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D7503B" w14:textId="00F0D365" w:rsidR="009867A4" w:rsidRPr="00290303" w:rsidRDefault="009867A4" w:rsidP="009867A4">
      <w:pPr>
        <w:pStyle w:val="Caption"/>
        <w:rPr>
          <w:vanish/>
          <w:specVanish/>
        </w:rPr>
      </w:pPr>
      <w:bookmarkStart w:id="0" w:name="_Toc85545753"/>
      <w:r>
        <w:t>Supplementary Table S3: Spearman’s correlation between AGT-Eye subscale scores and other instruments among adult patients</w:t>
      </w:r>
      <w:bookmarkEnd w:id="0"/>
    </w:p>
    <w:p w14:paraId="732DAA31" w14:textId="77777777" w:rsidR="009867A4" w:rsidRPr="000E6A12" w:rsidRDefault="009867A4" w:rsidP="009867A4">
      <w:pPr>
        <w:pStyle w:val="Caption"/>
      </w:pPr>
      <w:r>
        <w:t xml:space="preserve"> (n=639)</w:t>
      </w:r>
    </w:p>
    <w:tbl>
      <w:tblPr>
        <w:tblW w:w="11106" w:type="dxa"/>
        <w:tblLook w:val="04A0" w:firstRow="1" w:lastRow="0" w:firstColumn="1" w:lastColumn="0" w:noHBand="0" w:noVBand="1"/>
      </w:tblPr>
      <w:tblGrid>
        <w:gridCol w:w="3080"/>
        <w:gridCol w:w="732"/>
        <w:gridCol w:w="1321"/>
        <w:gridCol w:w="732"/>
        <w:gridCol w:w="1260"/>
        <w:gridCol w:w="732"/>
        <w:gridCol w:w="1259"/>
        <w:gridCol w:w="732"/>
        <w:gridCol w:w="1258"/>
      </w:tblGrid>
      <w:tr w:rsidR="009867A4" w:rsidRPr="00290303" w14:paraId="71F7F341" w14:textId="77777777" w:rsidTr="00E0775C">
        <w:trPr>
          <w:trHeight w:val="255"/>
        </w:trPr>
        <w:tc>
          <w:tcPr>
            <w:tcW w:w="3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E713EF" w14:textId="77777777" w:rsidR="009867A4" w:rsidRPr="00290303" w:rsidRDefault="009867A4" w:rsidP="00E0775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026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494A8" w14:textId="77777777" w:rsidR="009867A4" w:rsidRPr="00290303" w:rsidRDefault="009867A4" w:rsidP="00E0775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AU"/>
              </w:rPr>
              <w:t>AGT-Eye subscale</w:t>
            </w:r>
          </w:p>
        </w:tc>
      </w:tr>
      <w:tr w:rsidR="009867A4" w:rsidRPr="00290303" w14:paraId="77D3F874" w14:textId="77777777" w:rsidTr="00E0775C">
        <w:trPr>
          <w:trHeight w:val="255"/>
        </w:trPr>
        <w:tc>
          <w:tcPr>
            <w:tcW w:w="3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BF920" w14:textId="77777777" w:rsidR="009867A4" w:rsidRPr="00290303" w:rsidRDefault="009867A4" w:rsidP="00E0775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0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2BD9" w14:textId="77777777" w:rsidR="009867A4" w:rsidRPr="00290303" w:rsidRDefault="009867A4" w:rsidP="00E0775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AU"/>
              </w:rPr>
              <w:t>Information sources</w:t>
            </w:r>
          </w:p>
        </w:tc>
        <w:tc>
          <w:tcPr>
            <w:tcW w:w="1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FAE7" w14:textId="77777777" w:rsidR="009867A4" w:rsidRPr="00290303" w:rsidRDefault="009867A4" w:rsidP="00E0775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AU"/>
              </w:rPr>
              <w:t>Methods</w:t>
            </w:r>
          </w:p>
        </w:tc>
        <w:tc>
          <w:tcPr>
            <w:tcW w:w="19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25F0" w14:textId="77777777" w:rsidR="009867A4" w:rsidRPr="00290303" w:rsidRDefault="009867A4" w:rsidP="00E0775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AU"/>
              </w:rPr>
              <w:t>Outcomes</w:t>
            </w:r>
          </w:p>
        </w:tc>
        <w:tc>
          <w:tcPr>
            <w:tcW w:w="1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66F7" w14:textId="77777777" w:rsidR="009867A4" w:rsidRPr="00290303" w:rsidRDefault="009867A4" w:rsidP="00E0775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AU"/>
              </w:rPr>
              <w:t>Value</w:t>
            </w:r>
          </w:p>
        </w:tc>
      </w:tr>
      <w:tr w:rsidR="009867A4" w:rsidRPr="00290303" w14:paraId="3E1B32CC" w14:textId="77777777" w:rsidTr="00E0775C">
        <w:trPr>
          <w:trHeight w:val="255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F7B78" w14:textId="77777777" w:rsidR="009867A4" w:rsidRPr="00290303" w:rsidRDefault="009867A4" w:rsidP="00E0775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071DB" w14:textId="77777777" w:rsidR="009867A4" w:rsidRPr="00290303" w:rsidRDefault="009867A4" w:rsidP="00E0775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AU"/>
              </w:rPr>
              <w:t>ρ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C8811" w14:textId="77777777" w:rsidR="009867A4" w:rsidRPr="00290303" w:rsidRDefault="009867A4" w:rsidP="00E0775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AU"/>
              </w:rPr>
              <w:t>(95% CI)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CE624" w14:textId="77777777" w:rsidR="009867A4" w:rsidRPr="00290303" w:rsidRDefault="009867A4" w:rsidP="00E0775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AU"/>
              </w:rPr>
              <w:t>ρ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5D78F" w14:textId="77777777" w:rsidR="009867A4" w:rsidRPr="00290303" w:rsidRDefault="009867A4" w:rsidP="00E0775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AU"/>
              </w:rPr>
              <w:t>(95% CI)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B52C2" w14:textId="77777777" w:rsidR="009867A4" w:rsidRPr="00290303" w:rsidRDefault="009867A4" w:rsidP="00E0775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AU"/>
              </w:rPr>
              <w:t>ρ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28CBB" w14:textId="77777777" w:rsidR="009867A4" w:rsidRPr="00290303" w:rsidRDefault="009867A4" w:rsidP="00E0775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AU"/>
              </w:rPr>
              <w:t>(95% CI)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DBADF" w14:textId="77777777" w:rsidR="009867A4" w:rsidRPr="00290303" w:rsidRDefault="009867A4" w:rsidP="00E0775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AU"/>
              </w:rPr>
              <w:t>ρ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6EE28" w14:textId="77777777" w:rsidR="009867A4" w:rsidRPr="00290303" w:rsidRDefault="009867A4" w:rsidP="00E0775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AU"/>
              </w:rPr>
              <w:t>(95% CI)</w:t>
            </w:r>
          </w:p>
        </w:tc>
      </w:tr>
      <w:tr w:rsidR="009867A4" w:rsidRPr="00290303" w14:paraId="58D2AA8A" w14:textId="77777777" w:rsidTr="00E0775C">
        <w:trPr>
          <w:trHeight w:val="255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93C7" w14:textId="77777777" w:rsidR="009867A4" w:rsidRPr="00290303" w:rsidRDefault="009867A4" w:rsidP="00E0775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NEI-VFQ-2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00B4" w14:textId="77777777" w:rsidR="009867A4" w:rsidRPr="00290303" w:rsidRDefault="009867A4" w:rsidP="00E0775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B0D7" w14:textId="77777777" w:rsidR="009867A4" w:rsidRPr="00290303" w:rsidRDefault="009867A4" w:rsidP="00E077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EB78" w14:textId="77777777" w:rsidR="009867A4" w:rsidRPr="00290303" w:rsidRDefault="009867A4" w:rsidP="00E0775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1962" w14:textId="77777777" w:rsidR="009867A4" w:rsidRPr="00290303" w:rsidRDefault="009867A4" w:rsidP="00E077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A6AE" w14:textId="77777777" w:rsidR="009867A4" w:rsidRPr="00290303" w:rsidRDefault="009867A4" w:rsidP="00E0775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587F" w14:textId="77777777" w:rsidR="009867A4" w:rsidRPr="00290303" w:rsidRDefault="009867A4" w:rsidP="00E077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E092" w14:textId="77777777" w:rsidR="009867A4" w:rsidRPr="00290303" w:rsidRDefault="009867A4" w:rsidP="00E0775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121C" w14:textId="77777777" w:rsidR="009867A4" w:rsidRPr="00290303" w:rsidRDefault="009867A4" w:rsidP="00E077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9867A4" w:rsidRPr="00290303" w14:paraId="7F067AF7" w14:textId="77777777" w:rsidTr="00E0775C">
        <w:trPr>
          <w:trHeight w:val="255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55F67" w14:textId="77777777" w:rsidR="009867A4" w:rsidRPr="00290303" w:rsidRDefault="009867A4" w:rsidP="00E0775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 xml:space="preserve">   Composite score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C225" w14:textId="77777777" w:rsidR="009867A4" w:rsidRPr="00290303" w:rsidRDefault="009867A4" w:rsidP="00E0775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C31B" w14:textId="77777777" w:rsidR="009867A4" w:rsidRPr="00290303" w:rsidRDefault="009867A4" w:rsidP="00E077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(-0.05,0.10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CF75" w14:textId="77777777" w:rsidR="009867A4" w:rsidRPr="00290303" w:rsidRDefault="009867A4" w:rsidP="00E0775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7D83" w14:textId="77777777" w:rsidR="009867A4" w:rsidRPr="00290303" w:rsidRDefault="009867A4" w:rsidP="00E077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(-0.05,0.11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0BC4" w14:textId="77777777" w:rsidR="009867A4" w:rsidRPr="00290303" w:rsidRDefault="009867A4" w:rsidP="00E0775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-0.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D3DBC" w14:textId="77777777" w:rsidR="009867A4" w:rsidRPr="00290303" w:rsidRDefault="009867A4" w:rsidP="00E077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(-0.08,0.07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645D6" w14:textId="77777777" w:rsidR="009867A4" w:rsidRPr="00290303" w:rsidRDefault="009867A4" w:rsidP="00E0775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21C5A" w14:textId="77777777" w:rsidR="009867A4" w:rsidRPr="00290303" w:rsidRDefault="009867A4" w:rsidP="00E077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(-0.06,0.09)</w:t>
            </w:r>
          </w:p>
        </w:tc>
      </w:tr>
      <w:tr w:rsidR="009867A4" w:rsidRPr="00290303" w14:paraId="35A9A835" w14:textId="77777777" w:rsidTr="00E0775C">
        <w:trPr>
          <w:trHeight w:val="255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84081" w14:textId="77777777" w:rsidR="009867A4" w:rsidRPr="00290303" w:rsidRDefault="009867A4" w:rsidP="00E0775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 xml:space="preserve">   General health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F688E" w14:textId="77777777" w:rsidR="009867A4" w:rsidRPr="00290303" w:rsidRDefault="009867A4" w:rsidP="00E0775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B0BAB" w14:textId="77777777" w:rsidR="009867A4" w:rsidRPr="00290303" w:rsidRDefault="009867A4" w:rsidP="00E077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(-0.03,0.12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319B712B" w14:textId="77777777" w:rsidR="009867A4" w:rsidRPr="00290303" w:rsidRDefault="009867A4" w:rsidP="00E0775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3351547D" w14:textId="77777777" w:rsidR="009867A4" w:rsidRPr="00290303" w:rsidRDefault="009867A4" w:rsidP="00E077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(0.04,0.19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1F64" w14:textId="77777777" w:rsidR="009867A4" w:rsidRPr="00290303" w:rsidRDefault="009867A4" w:rsidP="00E0775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0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3352" w14:textId="77777777" w:rsidR="009867A4" w:rsidRPr="00290303" w:rsidRDefault="009867A4" w:rsidP="00E077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(-0.01,0.15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8B29" w14:textId="77777777" w:rsidR="009867A4" w:rsidRPr="00290303" w:rsidRDefault="009867A4" w:rsidP="00E0775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0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6A7A" w14:textId="77777777" w:rsidR="009867A4" w:rsidRPr="00290303" w:rsidRDefault="009867A4" w:rsidP="00E077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(-0.02,0.14)</w:t>
            </w:r>
          </w:p>
        </w:tc>
      </w:tr>
      <w:tr w:rsidR="009867A4" w:rsidRPr="00290303" w14:paraId="723750FB" w14:textId="77777777" w:rsidTr="00E0775C">
        <w:trPr>
          <w:trHeight w:val="255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C395" w14:textId="77777777" w:rsidR="009867A4" w:rsidRPr="00290303" w:rsidRDefault="009867A4" w:rsidP="00E0775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 xml:space="preserve">   General visio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0C29" w14:textId="77777777" w:rsidR="009867A4" w:rsidRPr="00290303" w:rsidRDefault="009867A4" w:rsidP="00E0775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16359" w14:textId="77777777" w:rsidR="009867A4" w:rsidRPr="00290303" w:rsidRDefault="009867A4" w:rsidP="00E077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(-0.04,0.11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411A" w14:textId="77777777" w:rsidR="009867A4" w:rsidRPr="00290303" w:rsidRDefault="009867A4" w:rsidP="00E0775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27E8" w14:textId="77777777" w:rsidR="009867A4" w:rsidRPr="00290303" w:rsidRDefault="009867A4" w:rsidP="00E077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(-0.08,0.08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E897" w14:textId="77777777" w:rsidR="009867A4" w:rsidRPr="00290303" w:rsidRDefault="009867A4" w:rsidP="00E0775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-0.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C59F" w14:textId="77777777" w:rsidR="009867A4" w:rsidRPr="00290303" w:rsidRDefault="009867A4" w:rsidP="00E077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(-0.08,0.07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134A" w14:textId="77777777" w:rsidR="009867A4" w:rsidRPr="00290303" w:rsidRDefault="009867A4" w:rsidP="00E0775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-0.0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F65D" w14:textId="77777777" w:rsidR="009867A4" w:rsidRPr="00290303" w:rsidRDefault="009867A4" w:rsidP="00E077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(-0.11,0.05)</w:t>
            </w:r>
          </w:p>
        </w:tc>
      </w:tr>
      <w:tr w:rsidR="009867A4" w:rsidRPr="00290303" w14:paraId="165CDCE9" w14:textId="77777777" w:rsidTr="00E0775C">
        <w:trPr>
          <w:trHeight w:val="255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AF7C" w14:textId="77777777" w:rsidR="009867A4" w:rsidRPr="00290303" w:rsidRDefault="009867A4" w:rsidP="00E0775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 xml:space="preserve">   Ocular pai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FD17" w14:textId="77777777" w:rsidR="009867A4" w:rsidRPr="00290303" w:rsidRDefault="009867A4" w:rsidP="00E0775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-0.0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3B6A" w14:textId="77777777" w:rsidR="009867A4" w:rsidRPr="00290303" w:rsidRDefault="009867A4" w:rsidP="00E077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(-0.13,0.03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261B" w14:textId="77777777" w:rsidR="009867A4" w:rsidRPr="00290303" w:rsidRDefault="009867A4" w:rsidP="00E0775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900E" w14:textId="77777777" w:rsidR="009867A4" w:rsidRPr="00290303" w:rsidRDefault="009867A4" w:rsidP="00E077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(-0.07,0.09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5667" w14:textId="77777777" w:rsidR="009867A4" w:rsidRPr="00290303" w:rsidRDefault="009867A4" w:rsidP="00E0775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AE25" w14:textId="77777777" w:rsidR="009867A4" w:rsidRPr="00290303" w:rsidRDefault="009867A4" w:rsidP="00E077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(-0.06,0.09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9DAE" w14:textId="77777777" w:rsidR="009867A4" w:rsidRPr="00290303" w:rsidRDefault="009867A4" w:rsidP="00E0775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-0.0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E6B0" w14:textId="77777777" w:rsidR="009867A4" w:rsidRPr="00290303" w:rsidRDefault="009867A4" w:rsidP="00E077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(-0.12,0.04)</w:t>
            </w:r>
          </w:p>
        </w:tc>
      </w:tr>
      <w:tr w:rsidR="009867A4" w:rsidRPr="00290303" w14:paraId="3A2D62B5" w14:textId="77777777" w:rsidTr="00E0775C">
        <w:trPr>
          <w:trHeight w:val="255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8A93" w14:textId="77777777" w:rsidR="009867A4" w:rsidRPr="00290303" w:rsidRDefault="009867A4" w:rsidP="00E0775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 xml:space="preserve">   Near activitie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D828" w14:textId="77777777" w:rsidR="009867A4" w:rsidRPr="00290303" w:rsidRDefault="009867A4" w:rsidP="00E0775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5D8F" w14:textId="77777777" w:rsidR="009867A4" w:rsidRPr="00290303" w:rsidRDefault="009867A4" w:rsidP="00E077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(-0.04,0.11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E076D" w14:textId="77777777" w:rsidR="009867A4" w:rsidRPr="00290303" w:rsidRDefault="009867A4" w:rsidP="00E0775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9738" w14:textId="77777777" w:rsidR="009867A4" w:rsidRPr="00290303" w:rsidRDefault="009867A4" w:rsidP="00E077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(-0.07,0.09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2924" w14:textId="77777777" w:rsidR="009867A4" w:rsidRPr="00290303" w:rsidRDefault="009867A4" w:rsidP="00E0775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3633" w14:textId="77777777" w:rsidR="009867A4" w:rsidRPr="00290303" w:rsidRDefault="009867A4" w:rsidP="00E077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(-0.06,0.09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208F" w14:textId="77777777" w:rsidR="009867A4" w:rsidRPr="00290303" w:rsidRDefault="009867A4" w:rsidP="00E0775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0C95" w14:textId="77777777" w:rsidR="009867A4" w:rsidRPr="00290303" w:rsidRDefault="009867A4" w:rsidP="00E077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(-0.07,0.08)</w:t>
            </w:r>
          </w:p>
        </w:tc>
      </w:tr>
      <w:tr w:rsidR="009867A4" w:rsidRPr="00290303" w14:paraId="20D4AE46" w14:textId="77777777" w:rsidTr="00E0775C">
        <w:trPr>
          <w:trHeight w:val="255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8488" w14:textId="77777777" w:rsidR="009867A4" w:rsidRPr="00290303" w:rsidRDefault="009867A4" w:rsidP="00E0775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 xml:space="preserve">   Distance activitie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50E4" w14:textId="77777777" w:rsidR="009867A4" w:rsidRPr="00290303" w:rsidRDefault="009867A4" w:rsidP="00E0775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0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FB7E" w14:textId="77777777" w:rsidR="009867A4" w:rsidRPr="00290303" w:rsidRDefault="009867A4" w:rsidP="00E077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(-0.03,0.12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E140" w14:textId="77777777" w:rsidR="009867A4" w:rsidRPr="00290303" w:rsidRDefault="009867A4" w:rsidP="00E0775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0AE0" w14:textId="77777777" w:rsidR="009867A4" w:rsidRPr="00290303" w:rsidRDefault="009867A4" w:rsidP="00E077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(-0.03,0.12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F6D0" w14:textId="77777777" w:rsidR="009867A4" w:rsidRPr="00290303" w:rsidRDefault="009867A4" w:rsidP="00E0775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4F53" w14:textId="77777777" w:rsidR="009867A4" w:rsidRPr="00290303" w:rsidRDefault="009867A4" w:rsidP="00E077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(-0.06,0.09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DAC0" w14:textId="77777777" w:rsidR="009867A4" w:rsidRPr="00290303" w:rsidRDefault="009867A4" w:rsidP="00E0775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C90C" w14:textId="77777777" w:rsidR="009867A4" w:rsidRPr="00290303" w:rsidRDefault="009867A4" w:rsidP="00E077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(-0.07,0.08)</w:t>
            </w:r>
          </w:p>
        </w:tc>
      </w:tr>
      <w:tr w:rsidR="009867A4" w:rsidRPr="00290303" w14:paraId="67826948" w14:textId="77777777" w:rsidTr="00E0775C">
        <w:trPr>
          <w:trHeight w:val="255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6FE6" w14:textId="77777777" w:rsidR="009867A4" w:rsidRPr="00290303" w:rsidRDefault="009867A4" w:rsidP="00E0775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 xml:space="preserve">   Vision-specific social functioning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9470" w14:textId="77777777" w:rsidR="009867A4" w:rsidRPr="00290303" w:rsidRDefault="009867A4" w:rsidP="00E0775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43E9" w14:textId="77777777" w:rsidR="009867A4" w:rsidRPr="00290303" w:rsidRDefault="009867A4" w:rsidP="00E077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(-0.04,0.12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1677" w14:textId="77777777" w:rsidR="009867A4" w:rsidRPr="00290303" w:rsidRDefault="009867A4" w:rsidP="00E0775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B563" w14:textId="77777777" w:rsidR="009867A4" w:rsidRPr="00290303" w:rsidRDefault="009867A4" w:rsidP="00E077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(-0.03,0.12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6EDA" w14:textId="77777777" w:rsidR="009867A4" w:rsidRPr="00290303" w:rsidRDefault="009867A4" w:rsidP="00E0775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-0.0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A3DF" w14:textId="77777777" w:rsidR="009867A4" w:rsidRPr="00290303" w:rsidRDefault="009867A4" w:rsidP="00E077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(-0.12,0.04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7376" w14:textId="77777777" w:rsidR="009867A4" w:rsidRPr="00290303" w:rsidRDefault="009867A4" w:rsidP="00E0775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-0.0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3A5A" w14:textId="77777777" w:rsidR="009867A4" w:rsidRPr="00290303" w:rsidRDefault="009867A4" w:rsidP="00E077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(-0.12,0.04)</w:t>
            </w:r>
          </w:p>
        </w:tc>
      </w:tr>
      <w:tr w:rsidR="009867A4" w:rsidRPr="00290303" w14:paraId="6B19F312" w14:textId="77777777" w:rsidTr="00E0775C">
        <w:trPr>
          <w:trHeight w:val="255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E027" w14:textId="77777777" w:rsidR="009867A4" w:rsidRPr="00290303" w:rsidRDefault="009867A4" w:rsidP="00E0775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 xml:space="preserve">   Vision-specific mental health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E858" w14:textId="77777777" w:rsidR="009867A4" w:rsidRPr="00290303" w:rsidRDefault="009867A4" w:rsidP="00E0775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-0.0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704D" w14:textId="77777777" w:rsidR="009867A4" w:rsidRPr="00290303" w:rsidRDefault="009867A4" w:rsidP="00E077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(-0.08,0.07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2F3D" w14:textId="77777777" w:rsidR="009867A4" w:rsidRPr="00290303" w:rsidRDefault="009867A4" w:rsidP="00E0775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7F4FA" w14:textId="77777777" w:rsidR="009867A4" w:rsidRPr="00290303" w:rsidRDefault="009867A4" w:rsidP="00E077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(-0.08,0.07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DEF0B" w14:textId="77777777" w:rsidR="009867A4" w:rsidRPr="00290303" w:rsidRDefault="009867A4" w:rsidP="00E0775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32C5" w14:textId="77777777" w:rsidR="009867A4" w:rsidRPr="00290303" w:rsidRDefault="009867A4" w:rsidP="00E077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(-0.04,0.12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74D064C3" w14:textId="77777777" w:rsidR="009867A4" w:rsidRPr="00290303" w:rsidRDefault="009867A4" w:rsidP="00E0775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1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79B68BB1" w14:textId="77777777" w:rsidR="009867A4" w:rsidRPr="00290303" w:rsidRDefault="009867A4" w:rsidP="00E077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(0.03,0.18)</w:t>
            </w:r>
          </w:p>
        </w:tc>
      </w:tr>
      <w:tr w:rsidR="009867A4" w:rsidRPr="00290303" w14:paraId="0A022A83" w14:textId="77777777" w:rsidTr="00E0775C">
        <w:trPr>
          <w:trHeight w:val="255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D76C" w14:textId="77777777" w:rsidR="009867A4" w:rsidRPr="00290303" w:rsidRDefault="009867A4" w:rsidP="00E0775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 xml:space="preserve">   Vision-specific role difficultie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3B00" w14:textId="77777777" w:rsidR="009867A4" w:rsidRPr="00290303" w:rsidRDefault="009867A4" w:rsidP="00E0775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5701" w14:textId="77777777" w:rsidR="009867A4" w:rsidRPr="00290303" w:rsidRDefault="009867A4" w:rsidP="00E077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(-0.06,0.10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7956" w14:textId="77777777" w:rsidR="009867A4" w:rsidRPr="00290303" w:rsidRDefault="009867A4" w:rsidP="00E0775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A605" w14:textId="77777777" w:rsidR="009867A4" w:rsidRPr="00290303" w:rsidRDefault="009867A4" w:rsidP="00E077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(-0.06,0.10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1D61F" w14:textId="77777777" w:rsidR="009867A4" w:rsidRPr="00290303" w:rsidRDefault="009867A4" w:rsidP="00E0775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47F7" w14:textId="77777777" w:rsidR="009867A4" w:rsidRPr="00290303" w:rsidRDefault="009867A4" w:rsidP="00E077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(-0.07,0.08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AD5E" w14:textId="77777777" w:rsidR="009867A4" w:rsidRPr="00290303" w:rsidRDefault="009867A4" w:rsidP="00E0775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-0.0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B26E" w14:textId="77777777" w:rsidR="009867A4" w:rsidRPr="00290303" w:rsidRDefault="009867A4" w:rsidP="00E077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(-0.13,0.02)</w:t>
            </w:r>
          </w:p>
        </w:tc>
      </w:tr>
      <w:tr w:rsidR="009867A4" w:rsidRPr="00290303" w14:paraId="3CCD9E44" w14:textId="77777777" w:rsidTr="00E0775C">
        <w:trPr>
          <w:trHeight w:val="255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A382" w14:textId="77777777" w:rsidR="009867A4" w:rsidRPr="00290303" w:rsidRDefault="009867A4" w:rsidP="00E0775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 xml:space="preserve">   Vision-specific dependency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6362" w14:textId="77777777" w:rsidR="009867A4" w:rsidRPr="00290303" w:rsidRDefault="009867A4" w:rsidP="00E0775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-0.0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6012" w14:textId="77777777" w:rsidR="009867A4" w:rsidRPr="00290303" w:rsidRDefault="009867A4" w:rsidP="00E077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(-0.10,0.05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7897" w14:textId="77777777" w:rsidR="009867A4" w:rsidRPr="00290303" w:rsidRDefault="009867A4" w:rsidP="00E0775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-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21D5" w14:textId="77777777" w:rsidR="009867A4" w:rsidRPr="00290303" w:rsidRDefault="009867A4" w:rsidP="00E077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(-0.10,0.05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AE49" w14:textId="77777777" w:rsidR="009867A4" w:rsidRPr="00290303" w:rsidRDefault="009867A4" w:rsidP="00E0775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-0.0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126B" w14:textId="77777777" w:rsidR="009867A4" w:rsidRPr="00290303" w:rsidRDefault="009867A4" w:rsidP="00E077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(-0.10,0.06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22945BEE" w14:textId="77777777" w:rsidR="009867A4" w:rsidRPr="00290303" w:rsidRDefault="009867A4" w:rsidP="00E0775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0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309770C2" w14:textId="77777777" w:rsidR="009867A4" w:rsidRPr="00290303" w:rsidRDefault="009867A4" w:rsidP="00E077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(0.00,0.16)</w:t>
            </w:r>
          </w:p>
        </w:tc>
      </w:tr>
      <w:tr w:rsidR="009867A4" w:rsidRPr="00290303" w14:paraId="07352901" w14:textId="77777777" w:rsidTr="00E0775C">
        <w:trPr>
          <w:trHeight w:val="255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5DBC" w14:textId="77777777" w:rsidR="009867A4" w:rsidRPr="00290303" w:rsidRDefault="009867A4" w:rsidP="00E0775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 xml:space="preserve">   Driving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D6A1" w14:textId="77777777" w:rsidR="009867A4" w:rsidRPr="00290303" w:rsidRDefault="009867A4" w:rsidP="00E0775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0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3B675" w14:textId="77777777" w:rsidR="009867A4" w:rsidRPr="00290303" w:rsidRDefault="009867A4" w:rsidP="00E077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(-0.04,0.14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B636B" w14:textId="77777777" w:rsidR="009867A4" w:rsidRPr="00290303" w:rsidRDefault="009867A4" w:rsidP="00E0775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F38F" w14:textId="77777777" w:rsidR="009867A4" w:rsidRPr="00290303" w:rsidRDefault="009867A4" w:rsidP="00E077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(-0.08,0.10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A02B" w14:textId="77777777" w:rsidR="009867A4" w:rsidRPr="00290303" w:rsidRDefault="009867A4" w:rsidP="00E0775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-0.0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8F0E" w14:textId="77777777" w:rsidR="009867A4" w:rsidRPr="00290303" w:rsidRDefault="009867A4" w:rsidP="00E077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(-0.15,0.02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C242" w14:textId="77777777" w:rsidR="009867A4" w:rsidRPr="00290303" w:rsidRDefault="009867A4" w:rsidP="00E0775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74455" w14:textId="77777777" w:rsidR="009867A4" w:rsidRPr="00290303" w:rsidRDefault="009867A4" w:rsidP="00E077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(-0.08,0.10)</w:t>
            </w:r>
          </w:p>
        </w:tc>
      </w:tr>
      <w:tr w:rsidR="009867A4" w:rsidRPr="00290303" w14:paraId="6469238A" w14:textId="77777777" w:rsidTr="00E0775C">
        <w:trPr>
          <w:trHeight w:val="255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2C0B7" w14:textId="77777777" w:rsidR="009867A4" w:rsidRPr="00290303" w:rsidRDefault="009867A4" w:rsidP="00E0775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 xml:space="preserve">   Colour visio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EC8B" w14:textId="77777777" w:rsidR="009867A4" w:rsidRPr="00290303" w:rsidRDefault="009867A4" w:rsidP="00E0775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-0.0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75F4" w14:textId="77777777" w:rsidR="009867A4" w:rsidRPr="00290303" w:rsidRDefault="009867A4" w:rsidP="00E077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(-0.08,0.07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BC2DE" w14:textId="77777777" w:rsidR="009867A4" w:rsidRPr="00290303" w:rsidRDefault="009867A4" w:rsidP="00E0775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A573" w14:textId="77777777" w:rsidR="009867A4" w:rsidRPr="00290303" w:rsidRDefault="009867A4" w:rsidP="00E077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(-0.04,0.12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0EB5" w14:textId="77777777" w:rsidR="009867A4" w:rsidRPr="00290303" w:rsidRDefault="009867A4" w:rsidP="00E0775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01F1A" w14:textId="77777777" w:rsidR="009867A4" w:rsidRPr="00290303" w:rsidRDefault="009867A4" w:rsidP="00E077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(-0.05,0.10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111E" w14:textId="77777777" w:rsidR="009867A4" w:rsidRPr="00290303" w:rsidRDefault="009867A4" w:rsidP="00E0775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A297" w14:textId="77777777" w:rsidR="009867A4" w:rsidRPr="00290303" w:rsidRDefault="009867A4" w:rsidP="00E077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(-0.04,0.12)</w:t>
            </w:r>
          </w:p>
        </w:tc>
      </w:tr>
      <w:tr w:rsidR="009867A4" w:rsidRPr="00290303" w14:paraId="1ECA621D" w14:textId="77777777" w:rsidTr="00E0775C">
        <w:trPr>
          <w:trHeight w:val="255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572D" w14:textId="77777777" w:rsidR="009867A4" w:rsidRPr="00290303" w:rsidRDefault="009867A4" w:rsidP="00E0775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 xml:space="preserve">   Peripheral visio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1E5C" w14:textId="77777777" w:rsidR="009867A4" w:rsidRPr="00290303" w:rsidRDefault="009867A4" w:rsidP="00E0775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-0.0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F6E10" w14:textId="77777777" w:rsidR="009867A4" w:rsidRPr="00290303" w:rsidRDefault="009867A4" w:rsidP="00E077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(-0.10,0.05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2FF6" w14:textId="77777777" w:rsidR="009867A4" w:rsidRPr="00290303" w:rsidRDefault="009867A4" w:rsidP="00E0775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2A32B" w14:textId="77777777" w:rsidR="009867A4" w:rsidRPr="00290303" w:rsidRDefault="009867A4" w:rsidP="00E077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(-0.04,0.11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A884F" w14:textId="77777777" w:rsidR="009867A4" w:rsidRPr="00290303" w:rsidRDefault="009867A4" w:rsidP="00E0775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-0.0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BF074" w14:textId="77777777" w:rsidR="009867A4" w:rsidRPr="00290303" w:rsidRDefault="009867A4" w:rsidP="00E077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(-0.12,0.04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5D00" w14:textId="77777777" w:rsidR="009867A4" w:rsidRPr="00290303" w:rsidRDefault="009867A4" w:rsidP="00E0775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-0.0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7EBA" w14:textId="77777777" w:rsidR="009867A4" w:rsidRPr="00290303" w:rsidRDefault="009867A4" w:rsidP="00E077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(-0.09,0.06)</w:t>
            </w:r>
          </w:p>
        </w:tc>
      </w:tr>
      <w:tr w:rsidR="009867A4" w:rsidRPr="00290303" w14:paraId="0A8D4694" w14:textId="77777777" w:rsidTr="00E0775C">
        <w:trPr>
          <w:trHeight w:val="255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C362" w14:textId="77777777" w:rsidR="009867A4" w:rsidRPr="00290303" w:rsidRDefault="009867A4" w:rsidP="00E0775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PACT-2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6011" w14:textId="77777777" w:rsidR="009867A4" w:rsidRPr="00290303" w:rsidRDefault="009867A4" w:rsidP="00E0775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415F" w14:textId="77777777" w:rsidR="009867A4" w:rsidRPr="00290303" w:rsidRDefault="009867A4" w:rsidP="00E0775C">
            <w:pPr>
              <w:spacing w:after="0" w:line="240" w:lineRule="auto"/>
              <w:rPr>
                <w:rFonts w:ascii="Times New Roman"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A125" w14:textId="77777777" w:rsidR="009867A4" w:rsidRPr="00290303" w:rsidRDefault="009867A4" w:rsidP="00E0775C">
            <w:pPr>
              <w:spacing w:after="0" w:line="240" w:lineRule="auto"/>
              <w:jc w:val="center"/>
              <w:rPr>
                <w:rFonts w:ascii="Times New Roman"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D4CB" w14:textId="77777777" w:rsidR="009867A4" w:rsidRPr="00290303" w:rsidRDefault="009867A4" w:rsidP="00E0775C">
            <w:pPr>
              <w:spacing w:after="0" w:line="240" w:lineRule="auto"/>
              <w:rPr>
                <w:rFonts w:ascii="Times New Roman"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4D1C" w14:textId="77777777" w:rsidR="009867A4" w:rsidRPr="00290303" w:rsidRDefault="009867A4" w:rsidP="00E0775C">
            <w:pPr>
              <w:spacing w:after="0" w:line="240" w:lineRule="auto"/>
              <w:jc w:val="center"/>
              <w:rPr>
                <w:rFonts w:ascii="Times New Roman"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EB16" w14:textId="77777777" w:rsidR="009867A4" w:rsidRPr="00290303" w:rsidRDefault="009867A4" w:rsidP="00E0775C">
            <w:pPr>
              <w:spacing w:after="0" w:line="240" w:lineRule="auto"/>
              <w:rPr>
                <w:rFonts w:ascii="Times New Roman"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8281" w14:textId="77777777" w:rsidR="009867A4" w:rsidRPr="00290303" w:rsidRDefault="009867A4" w:rsidP="00E0775C">
            <w:pPr>
              <w:spacing w:after="0" w:line="240" w:lineRule="auto"/>
              <w:jc w:val="center"/>
              <w:rPr>
                <w:rFonts w:ascii="Times New Roman"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9510" w14:textId="77777777" w:rsidR="009867A4" w:rsidRPr="00290303" w:rsidRDefault="009867A4" w:rsidP="00E0775C">
            <w:pPr>
              <w:spacing w:after="0" w:line="240" w:lineRule="auto"/>
              <w:rPr>
                <w:rFonts w:ascii="Times New Roman" w:eastAsia="Times New Roman"/>
                <w:sz w:val="20"/>
                <w:szCs w:val="20"/>
                <w:lang w:eastAsia="en-AU"/>
              </w:rPr>
            </w:pPr>
          </w:p>
        </w:tc>
      </w:tr>
      <w:tr w:rsidR="009867A4" w:rsidRPr="00290303" w14:paraId="565AFD0B" w14:textId="77777777" w:rsidTr="00E0775C">
        <w:trPr>
          <w:trHeight w:val="255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6558" w14:textId="77777777" w:rsidR="009867A4" w:rsidRPr="00290303" w:rsidRDefault="009867A4" w:rsidP="00E0775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 xml:space="preserve">   Positive belief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C90B" w14:textId="77777777" w:rsidR="009867A4" w:rsidRPr="00290303" w:rsidRDefault="009867A4" w:rsidP="00E0775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-0.0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904E" w14:textId="77777777" w:rsidR="009867A4" w:rsidRPr="00290303" w:rsidRDefault="009867A4" w:rsidP="00E077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(-0.11,0.05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2D5EA3A1" w14:textId="77777777" w:rsidR="009867A4" w:rsidRPr="00290303" w:rsidRDefault="009867A4" w:rsidP="00E0775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22B8202C" w14:textId="77777777" w:rsidR="009867A4" w:rsidRPr="00290303" w:rsidRDefault="009867A4" w:rsidP="00E077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(0.03,0.18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0CB70131" w14:textId="77777777" w:rsidR="009867A4" w:rsidRPr="00290303" w:rsidRDefault="009867A4" w:rsidP="00E0775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1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63B57A08" w14:textId="77777777" w:rsidR="009867A4" w:rsidRPr="00290303" w:rsidRDefault="009867A4" w:rsidP="00E077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(0.03,0.18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44177ED1" w14:textId="77777777" w:rsidR="009867A4" w:rsidRPr="00290303" w:rsidRDefault="009867A4" w:rsidP="00E0775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2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5468DFB5" w14:textId="77777777" w:rsidR="009867A4" w:rsidRPr="00290303" w:rsidRDefault="009867A4" w:rsidP="00E077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(0.14,0.28)</w:t>
            </w:r>
          </w:p>
        </w:tc>
      </w:tr>
      <w:tr w:rsidR="009867A4" w:rsidRPr="00290303" w14:paraId="2918AC88" w14:textId="77777777" w:rsidTr="00E0775C">
        <w:trPr>
          <w:trHeight w:val="255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641C" w14:textId="77777777" w:rsidR="009867A4" w:rsidRPr="00290303" w:rsidRDefault="009867A4" w:rsidP="00E0775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 xml:space="preserve">   Safety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9390" w14:textId="77777777" w:rsidR="009867A4" w:rsidRPr="00290303" w:rsidRDefault="009867A4" w:rsidP="00E0775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CBDD" w14:textId="77777777" w:rsidR="009867A4" w:rsidRPr="00290303" w:rsidRDefault="009867A4" w:rsidP="00E077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(-0.04,0.12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03059AE1" w14:textId="77777777" w:rsidR="009867A4" w:rsidRPr="00290303" w:rsidRDefault="009867A4" w:rsidP="00E0775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0913690F" w14:textId="77777777" w:rsidR="009867A4" w:rsidRPr="00290303" w:rsidRDefault="009867A4" w:rsidP="00E077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(0.02,0.17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48B21298" w14:textId="77777777" w:rsidR="009867A4" w:rsidRPr="00290303" w:rsidRDefault="009867A4" w:rsidP="00E0775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728026F9" w14:textId="77777777" w:rsidR="009867A4" w:rsidRPr="00290303" w:rsidRDefault="009867A4" w:rsidP="00E077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(0.01,0.16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39640735" w14:textId="77777777" w:rsidR="009867A4" w:rsidRPr="00290303" w:rsidRDefault="009867A4" w:rsidP="00E0775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2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4D7553B2" w14:textId="77777777" w:rsidR="009867A4" w:rsidRPr="00290303" w:rsidRDefault="009867A4" w:rsidP="00E077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(0.18,0.32)</w:t>
            </w:r>
          </w:p>
        </w:tc>
      </w:tr>
      <w:tr w:rsidR="009867A4" w:rsidRPr="00290303" w14:paraId="50B9AC6D" w14:textId="77777777" w:rsidTr="00E0775C">
        <w:trPr>
          <w:trHeight w:val="255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A138" w14:textId="77777777" w:rsidR="009867A4" w:rsidRPr="00290303" w:rsidRDefault="009867A4" w:rsidP="00E0775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 xml:space="preserve">   Information need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0F8A395" w14:textId="77777777" w:rsidR="009867A4" w:rsidRPr="00290303" w:rsidRDefault="009867A4" w:rsidP="00E0775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-0.1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DA8547C" w14:textId="77777777" w:rsidR="009867A4" w:rsidRPr="00290303" w:rsidRDefault="009867A4" w:rsidP="00E077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(-0.</w:t>
            </w:r>
            <w:proofErr w:type="gramStart"/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19,-</w:t>
            </w:r>
            <w:proofErr w:type="gramEnd"/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04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DEC37" w14:textId="77777777" w:rsidR="009867A4" w:rsidRPr="00290303" w:rsidRDefault="009867A4" w:rsidP="00E0775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-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EBA6" w14:textId="77777777" w:rsidR="009867A4" w:rsidRPr="00290303" w:rsidRDefault="009867A4" w:rsidP="00E077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(-0.09,0.06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C07D5" w14:textId="77777777" w:rsidR="009867A4" w:rsidRPr="00290303" w:rsidRDefault="009867A4" w:rsidP="00E0775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56FFC" w14:textId="77777777" w:rsidR="009867A4" w:rsidRPr="00290303" w:rsidRDefault="009867A4" w:rsidP="00E077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(-0.03,0.12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4D160F42" w14:textId="77777777" w:rsidR="009867A4" w:rsidRPr="00290303" w:rsidRDefault="009867A4" w:rsidP="00E0775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1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6254226D" w14:textId="77777777" w:rsidR="009867A4" w:rsidRPr="00290303" w:rsidRDefault="009867A4" w:rsidP="00E077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(0.09,0.24)</w:t>
            </w:r>
          </w:p>
        </w:tc>
      </w:tr>
      <w:tr w:rsidR="009867A4" w:rsidRPr="00290303" w14:paraId="31A3C189" w14:textId="77777777" w:rsidTr="00E0775C">
        <w:trPr>
          <w:trHeight w:val="255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8C2F6" w14:textId="77777777" w:rsidR="009867A4" w:rsidRPr="00290303" w:rsidRDefault="009867A4" w:rsidP="00E0775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 xml:space="preserve">   Negative expectation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50C1" w14:textId="77777777" w:rsidR="009867A4" w:rsidRPr="00290303" w:rsidRDefault="009867A4" w:rsidP="00E0775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B97A" w14:textId="77777777" w:rsidR="009867A4" w:rsidRPr="00290303" w:rsidRDefault="009867A4" w:rsidP="00E077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(-0.08,0.08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2B827475" w14:textId="77777777" w:rsidR="009867A4" w:rsidRPr="00290303" w:rsidRDefault="009867A4" w:rsidP="00E0775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46BA7F00" w14:textId="77777777" w:rsidR="009867A4" w:rsidRPr="00290303" w:rsidRDefault="009867A4" w:rsidP="00E077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(0.12,0.27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7BA6FC50" w14:textId="77777777" w:rsidR="009867A4" w:rsidRPr="00290303" w:rsidRDefault="009867A4" w:rsidP="00E0775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1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502A76AF" w14:textId="77777777" w:rsidR="009867A4" w:rsidRPr="00290303" w:rsidRDefault="009867A4" w:rsidP="00E077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(0.03,0.19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E787" w14:textId="77777777" w:rsidR="009867A4" w:rsidRPr="00290303" w:rsidRDefault="009867A4" w:rsidP="00E0775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-0.0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D241" w14:textId="77777777" w:rsidR="009867A4" w:rsidRPr="00290303" w:rsidRDefault="009867A4" w:rsidP="00E077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(-0.15,0.00)</w:t>
            </w:r>
          </w:p>
        </w:tc>
      </w:tr>
      <w:tr w:rsidR="009867A4" w:rsidRPr="00290303" w14:paraId="0EA2B97C" w14:textId="77777777" w:rsidTr="00E0775C">
        <w:trPr>
          <w:trHeight w:val="255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67E7" w14:textId="77777777" w:rsidR="009867A4" w:rsidRPr="00290303" w:rsidRDefault="009867A4" w:rsidP="00E0775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 xml:space="preserve">   Patient involvement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FF88" w14:textId="77777777" w:rsidR="009867A4" w:rsidRPr="00290303" w:rsidRDefault="009867A4" w:rsidP="00E0775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CC91" w14:textId="77777777" w:rsidR="009867A4" w:rsidRPr="00290303" w:rsidRDefault="009867A4" w:rsidP="00E077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(-0.06,0.10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8714" w14:textId="77777777" w:rsidR="009867A4" w:rsidRPr="00290303" w:rsidRDefault="009867A4" w:rsidP="00E0775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F124" w14:textId="77777777" w:rsidR="009867A4" w:rsidRPr="00290303" w:rsidRDefault="009867A4" w:rsidP="00E077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(-0.04,0.11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DAFA" w14:textId="77777777" w:rsidR="009867A4" w:rsidRPr="00290303" w:rsidRDefault="009867A4" w:rsidP="00E0775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8E0C" w14:textId="77777777" w:rsidR="009867A4" w:rsidRPr="00290303" w:rsidRDefault="009867A4" w:rsidP="00E077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(-0.06,0.10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17794B7D" w14:textId="77777777" w:rsidR="009867A4" w:rsidRPr="00290303" w:rsidRDefault="009867A4" w:rsidP="00E0775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2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2351A7E5" w14:textId="77777777" w:rsidR="009867A4" w:rsidRPr="00290303" w:rsidRDefault="009867A4" w:rsidP="00E077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(0.13,0.27)</w:t>
            </w:r>
          </w:p>
        </w:tc>
      </w:tr>
      <w:tr w:rsidR="009867A4" w:rsidRPr="00290303" w14:paraId="63EB34C7" w14:textId="77777777" w:rsidTr="00E0775C">
        <w:trPr>
          <w:trHeight w:val="255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93DB" w14:textId="77777777" w:rsidR="009867A4" w:rsidRPr="00290303" w:rsidRDefault="009867A4" w:rsidP="00E0775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 xml:space="preserve">EQ-5D-5L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EE8D0" w14:textId="77777777" w:rsidR="009867A4" w:rsidRPr="00290303" w:rsidRDefault="009867A4" w:rsidP="00E0775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4C81" w14:textId="77777777" w:rsidR="009867A4" w:rsidRPr="00290303" w:rsidRDefault="009867A4" w:rsidP="00E0775C">
            <w:pPr>
              <w:spacing w:after="0" w:line="240" w:lineRule="auto"/>
              <w:rPr>
                <w:rFonts w:ascii="Times New Roman"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BBA4" w14:textId="77777777" w:rsidR="009867A4" w:rsidRPr="00290303" w:rsidRDefault="009867A4" w:rsidP="00E0775C">
            <w:pPr>
              <w:spacing w:after="0" w:line="240" w:lineRule="auto"/>
              <w:jc w:val="center"/>
              <w:rPr>
                <w:rFonts w:ascii="Times New Roman"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670F" w14:textId="77777777" w:rsidR="009867A4" w:rsidRPr="00290303" w:rsidRDefault="009867A4" w:rsidP="00E0775C">
            <w:pPr>
              <w:spacing w:after="0" w:line="240" w:lineRule="auto"/>
              <w:rPr>
                <w:rFonts w:ascii="Times New Roman"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742E" w14:textId="77777777" w:rsidR="009867A4" w:rsidRPr="00290303" w:rsidRDefault="009867A4" w:rsidP="00E0775C">
            <w:pPr>
              <w:spacing w:after="0" w:line="240" w:lineRule="auto"/>
              <w:jc w:val="center"/>
              <w:rPr>
                <w:rFonts w:ascii="Times New Roman"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D85C" w14:textId="77777777" w:rsidR="009867A4" w:rsidRPr="00290303" w:rsidRDefault="009867A4" w:rsidP="00E0775C">
            <w:pPr>
              <w:spacing w:after="0" w:line="240" w:lineRule="auto"/>
              <w:rPr>
                <w:rFonts w:ascii="Times New Roman"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1E7C" w14:textId="77777777" w:rsidR="009867A4" w:rsidRPr="00290303" w:rsidRDefault="009867A4" w:rsidP="00E0775C">
            <w:pPr>
              <w:spacing w:after="0" w:line="240" w:lineRule="auto"/>
              <w:jc w:val="center"/>
              <w:rPr>
                <w:rFonts w:ascii="Times New Roman"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4574" w14:textId="77777777" w:rsidR="009867A4" w:rsidRPr="00290303" w:rsidRDefault="009867A4" w:rsidP="00E0775C">
            <w:pPr>
              <w:spacing w:after="0" w:line="240" w:lineRule="auto"/>
              <w:rPr>
                <w:rFonts w:ascii="Times New Roman" w:eastAsia="Times New Roman"/>
                <w:sz w:val="20"/>
                <w:szCs w:val="20"/>
                <w:lang w:eastAsia="en-AU"/>
              </w:rPr>
            </w:pPr>
          </w:p>
        </w:tc>
      </w:tr>
      <w:tr w:rsidR="009867A4" w:rsidRPr="00290303" w14:paraId="5E76D1CD" w14:textId="77777777" w:rsidTr="00E0775C">
        <w:trPr>
          <w:trHeight w:val="255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494A1" w14:textId="77777777" w:rsidR="009867A4" w:rsidRPr="00290303" w:rsidRDefault="009867A4" w:rsidP="00E0775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 xml:space="preserve">   Utility score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B244" w14:textId="77777777" w:rsidR="009867A4" w:rsidRPr="00290303" w:rsidRDefault="009867A4" w:rsidP="00E0775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A303" w14:textId="77777777" w:rsidR="009867A4" w:rsidRPr="00290303" w:rsidRDefault="009867A4" w:rsidP="00E077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(-0.03,0.12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686F" w14:textId="77777777" w:rsidR="009867A4" w:rsidRPr="00290303" w:rsidRDefault="009867A4" w:rsidP="00E0775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E2298" w14:textId="77777777" w:rsidR="009867A4" w:rsidRPr="00290303" w:rsidRDefault="009867A4" w:rsidP="00E077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(-0.05,0.11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0ADE" w14:textId="77777777" w:rsidR="009867A4" w:rsidRPr="00290303" w:rsidRDefault="009867A4" w:rsidP="00E0775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-0.0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7C4D6" w14:textId="77777777" w:rsidR="009867A4" w:rsidRPr="00290303" w:rsidRDefault="009867A4" w:rsidP="00E077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(-0.14,0.02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0595" w14:textId="77777777" w:rsidR="009867A4" w:rsidRPr="00290303" w:rsidRDefault="009867A4" w:rsidP="00E0775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-0.0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F5AD" w14:textId="77777777" w:rsidR="009867A4" w:rsidRPr="00290303" w:rsidRDefault="009867A4" w:rsidP="00E077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(-0.12,0.03)</w:t>
            </w:r>
          </w:p>
        </w:tc>
      </w:tr>
      <w:tr w:rsidR="009867A4" w:rsidRPr="00290303" w14:paraId="677B31DA" w14:textId="77777777" w:rsidTr="00E0775C">
        <w:trPr>
          <w:trHeight w:val="255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B8B27" w14:textId="77777777" w:rsidR="009867A4" w:rsidRPr="00290303" w:rsidRDefault="009867A4" w:rsidP="00E0775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 xml:space="preserve">   Visual analogue scor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61D4D" w14:textId="77777777" w:rsidR="009867A4" w:rsidRPr="00290303" w:rsidRDefault="009867A4" w:rsidP="00E0775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-0.01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EED6A" w14:textId="77777777" w:rsidR="009867A4" w:rsidRPr="00290303" w:rsidRDefault="009867A4" w:rsidP="00E077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(-0.09,0.06)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6B833" w14:textId="77777777" w:rsidR="009867A4" w:rsidRPr="00290303" w:rsidRDefault="009867A4" w:rsidP="00E0775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-0.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55B50" w14:textId="77777777" w:rsidR="009867A4" w:rsidRPr="00290303" w:rsidRDefault="009867A4" w:rsidP="00E077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(-0.08,0.07)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CDD49" w14:textId="77777777" w:rsidR="009867A4" w:rsidRPr="00290303" w:rsidRDefault="009867A4" w:rsidP="00E0775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-0.02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20F76" w14:textId="77777777" w:rsidR="009867A4" w:rsidRPr="00290303" w:rsidRDefault="009867A4" w:rsidP="00E077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(-0.09,0.06)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808D2" w14:textId="77777777" w:rsidR="009867A4" w:rsidRPr="00290303" w:rsidRDefault="009867A4" w:rsidP="00E0775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729CB" w14:textId="77777777" w:rsidR="009867A4" w:rsidRPr="00290303" w:rsidRDefault="009867A4" w:rsidP="00E0775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903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(-0.08,0.07)</w:t>
            </w:r>
          </w:p>
        </w:tc>
      </w:tr>
      <w:tr w:rsidR="009867A4" w:rsidRPr="00290303" w14:paraId="0091DA0C" w14:textId="77777777" w:rsidTr="00E0775C">
        <w:trPr>
          <w:trHeight w:val="255"/>
        </w:trPr>
        <w:tc>
          <w:tcPr>
            <w:tcW w:w="11106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34619E" w14:textId="77777777" w:rsidR="009867A4" w:rsidRPr="00290303" w:rsidRDefault="009867A4" w:rsidP="00E0775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 xml:space="preserve">Positive Spearman’s correlations shaded green, negative Spearman’s correlations shaded blue (when p&lt;0.05). </w:t>
            </w:r>
          </w:p>
        </w:tc>
      </w:tr>
    </w:tbl>
    <w:p w14:paraId="7666A458" w14:textId="77777777" w:rsidR="009867A4" w:rsidRDefault="009867A4" w:rsidP="009867A4">
      <w:pPr>
        <w:spacing w:line="480" w:lineRule="auto"/>
        <w:rPr>
          <w:rFonts w:cstheme="minorHAnsi"/>
          <w:sz w:val="24"/>
          <w:szCs w:val="24"/>
        </w:rPr>
      </w:pPr>
    </w:p>
    <w:p w14:paraId="744FFB4F" w14:textId="77777777" w:rsidR="000E5CA7" w:rsidRDefault="000E5CA7"/>
    <w:sectPr w:rsidR="000E5CA7" w:rsidSect="00827E6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7A4"/>
    <w:rsid w:val="000E5CA7"/>
    <w:rsid w:val="00345A69"/>
    <w:rsid w:val="00827E6C"/>
    <w:rsid w:val="009867A4"/>
    <w:rsid w:val="00C44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F5ECD"/>
  <w15:chartTrackingRefBased/>
  <w15:docId w15:val="{0FF0865B-7D14-42BB-A99F-DAAB67D0E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67A4"/>
    <w:pPr>
      <w:spacing w:line="25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867A4"/>
    <w:pPr>
      <w:spacing w:after="200" w:line="240" w:lineRule="auto"/>
    </w:pPr>
    <w:rPr>
      <w:rFonts w:ascii="Calibri" w:hAnsi="Calibri"/>
      <w:i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8</Words>
  <Characters>1984</Characters>
  <Application>Microsoft Office Word</Application>
  <DocSecurity>0</DocSecurity>
  <Lines>16</Lines>
  <Paragraphs>4</Paragraphs>
  <ScaleCrop>false</ScaleCrop>
  <Company/>
  <LinksUpToDate>false</LinksUpToDate>
  <CharactersWithSpaces>2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Mack</dc:creator>
  <cp:keywords/>
  <dc:description/>
  <cp:lastModifiedBy>Heather Mack</cp:lastModifiedBy>
  <cp:revision>2</cp:revision>
  <dcterms:created xsi:type="dcterms:W3CDTF">2022-03-09T00:53:00Z</dcterms:created>
  <dcterms:modified xsi:type="dcterms:W3CDTF">2022-03-09T00:53:00Z</dcterms:modified>
</cp:coreProperties>
</file>